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419C" w:rsidRPr="00AB6004" w:rsidRDefault="0068419C" w:rsidP="0068419C">
      <w:pPr>
        <w:jc w:val="center"/>
        <w:rPr>
          <w:rFonts w:ascii="Times New Roman" w:hAnsi="Times New Roman" w:cs="Times New Roman"/>
          <w:sz w:val="20"/>
          <w:szCs w:val="20"/>
        </w:rPr>
      </w:pPr>
      <w:bookmarkStart w:id="0" w:name="OLE_LINK1"/>
      <w:bookmarkStart w:id="1" w:name="OLE_LINK2"/>
      <w:r w:rsidRPr="00AB6004">
        <w:rPr>
          <w:rFonts w:ascii="Times New Roman" w:hAnsi="Times New Roman" w:cs="Times New Roman"/>
          <w:sz w:val="20"/>
          <w:szCs w:val="20"/>
        </w:rPr>
        <w:t>Table S2. Extracted data associated with cellular mechanisms of NSPC intra-parenchymal</w:t>
      </w:r>
      <w:r w:rsidRPr="00AB600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B6004">
        <w:rPr>
          <w:rFonts w:ascii="Times New Roman" w:hAnsi="Times New Roman" w:cs="Times New Roman"/>
          <w:sz w:val="20"/>
          <w:szCs w:val="20"/>
        </w:rPr>
        <w:t>transplantation in ischemic stroke animals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3969"/>
      </w:tblGrid>
      <w:tr w:rsidR="0068419C" w:rsidRPr="003B793A" w:rsidTr="00977DC0">
        <w:trPr>
          <w:jc w:val="center"/>
        </w:trPr>
        <w:tc>
          <w:tcPr>
            <w:tcW w:w="2410" w:type="dxa"/>
            <w:tcBorders>
              <w:bottom w:val="single" w:sz="4" w:space="0" w:color="auto"/>
            </w:tcBorders>
          </w:tcPr>
          <w:p w:rsidR="0068419C" w:rsidRPr="003B793A" w:rsidRDefault="0068419C" w:rsidP="00977D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793A">
              <w:rPr>
                <w:rFonts w:ascii="Times New Roman" w:hAnsi="Times New Roman" w:cs="Times New Roman"/>
                <w:sz w:val="18"/>
                <w:szCs w:val="18"/>
              </w:rPr>
              <w:t>Mechanisms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68419C" w:rsidRPr="003B793A" w:rsidRDefault="0068419C" w:rsidP="00977D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793A">
              <w:rPr>
                <w:rFonts w:ascii="Times New Roman" w:hAnsi="Times New Roman" w:cs="Times New Roman"/>
                <w:sz w:val="18"/>
                <w:szCs w:val="18"/>
              </w:rPr>
              <w:t>Extracted indicators</w:t>
            </w:r>
          </w:p>
        </w:tc>
      </w:tr>
      <w:tr w:rsidR="0068419C" w:rsidRPr="003B793A" w:rsidTr="00977DC0">
        <w:trPr>
          <w:jc w:val="center"/>
        </w:trPr>
        <w:tc>
          <w:tcPr>
            <w:tcW w:w="2410" w:type="dxa"/>
            <w:tcBorders>
              <w:bottom w:val="nil"/>
            </w:tcBorders>
          </w:tcPr>
          <w:p w:rsidR="0068419C" w:rsidRPr="003B793A" w:rsidRDefault="0068419C" w:rsidP="00977D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793A">
              <w:rPr>
                <w:rFonts w:ascii="Times New Roman" w:hAnsi="Times New Roman" w:cs="Times New Roman"/>
                <w:sz w:val="18"/>
                <w:szCs w:val="18"/>
              </w:rPr>
              <w:t>Apoptosis inhibition</w:t>
            </w:r>
          </w:p>
        </w:tc>
        <w:tc>
          <w:tcPr>
            <w:tcW w:w="3969" w:type="dxa"/>
            <w:tcBorders>
              <w:bottom w:val="nil"/>
            </w:tcBorders>
          </w:tcPr>
          <w:p w:rsidR="0068419C" w:rsidRPr="003B793A" w:rsidRDefault="0068419C" w:rsidP="00977D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793A">
              <w:rPr>
                <w:rFonts w:ascii="Times New Roman" w:hAnsi="Times New Roman" w:cs="Times New Roman"/>
                <w:sz w:val="18"/>
                <w:szCs w:val="18"/>
              </w:rPr>
              <w:t>TUNEL</w:t>
            </w:r>
          </w:p>
        </w:tc>
      </w:tr>
      <w:tr w:rsidR="0068419C" w:rsidRPr="003B793A" w:rsidTr="00977DC0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:rsidR="0068419C" w:rsidRPr="003B793A" w:rsidRDefault="0068419C" w:rsidP="00977D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793A">
              <w:rPr>
                <w:rFonts w:ascii="Times New Roman" w:hAnsi="Times New Roman" w:cs="Times New Roman"/>
                <w:sz w:val="18"/>
                <w:szCs w:val="18"/>
              </w:rPr>
              <w:t>Immunomodulation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68419C" w:rsidRPr="003B793A" w:rsidRDefault="0068419C" w:rsidP="00977D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793A">
              <w:rPr>
                <w:rFonts w:ascii="Times New Roman" w:hAnsi="Times New Roman" w:cs="Times New Roman"/>
                <w:sz w:val="18"/>
                <w:szCs w:val="18"/>
              </w:rPr>
              <w:t>Iba1, ED1, CD11b</w:t>
            </w:r>
          </w:p>
        </w:tc>
      </w:tr>
      <w:tr w:rsidR="0068419C" w:rsidRPr="003B793A" w:rsidTr="00977DC0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:rsidR="0068419C" w:rsidRPr="003B793A" w:rsidRDefault="0068419C" w:rsidP="00977D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3"/>
            <w:bookmarkStart w:id="3" w:name="OLE_LINK4"/>
            <w:bookmarkEnd w:id="0"/>
            <w:bookmarkEnd w:id="1"/>
            <w:r w:rsidRPr="003B793A">
              <w:rPr>
                <w:rFonts w:ascii="Times New Roman" w:hAnsi="Times New Roman" w:cs="Times New Roman"/>
                <w:sz w:val="18"/>
                <w:szCs w:val="18"/>
              </w:rPr>
              <w:t>Growth factors-BDNF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68419C" w:rsidRPr="003B793A" w:rsidRDefault="0068419C" w:rsidP="00977DC0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B793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BDNF</w:t>
            </w:r>
          </w:p>
        </w:tc>
      </w:tr>
      <w:tr w:rsidR="0068419C" w:rsidRPr="003B793A" w:rsidTr="00977DC0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:rsidR="0068419C" w:rsidRPr="003B793A" w:rsidRDefault="0068419C" w:rsidP="00977D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793A">
              <w:rPr>
                <w:rFonts w:ascii="Times New Roman" w:hAnsi="Times New Roman" w:cs="Times New Roman"/>
                <w:sz w:val="18"/>
                <w:szCs w:val="18"/>
              </w:rPr>
              <w:t>Growth factors-VEGF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68419C" w:rsidRPr="003B793A" w:rsidRDefault="0068419C" w:rsidP="00977D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793A">
              <w:rPr>
                <w:rFonts w:ascii="Times New Roman" w:hAnsi="Times New Roman" w:cs="Times New Roman"/>
                <w:sz w:val="18"/>
                <w:szCs w:val="18"/>
              </w:rPr>
              <w:t>VEGF</w:t>
            </w:r>
          </w:p>
        </w:tc>
      </w:tr>
      <w:tr w:rsidR="0068419C" w:rsidRPr="003B793A" w:rsidTr="00977DC0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:rsidR="0068419C" w:rsidRPr="003B793A" w:rsidRDefault="0068419C" w:rsidP="00977D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793A">
              <w:rPr>
                <w:rFonts w:ascii="Times New Roman" w:hAnsi="Times New Roman" w:cs="Times New Roman"/>
                <w:sz w:val="18"/>
                <w:szCs w:val="18"/>
              </w:rPr>
              <w:t>Angiogenesis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68419C" w:rsidRPr="003B793A" w:rsidRDefault="0068419C" w:rsidP="00977DC0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B793A">
              <w:rPr>
                <w:rFonts w:ascii="Times New Roman" w:eastAsiaTheme="minorEastAsia" w:hAnsi="Times New Roman" w:cs="Times New Roman"/>
                <w:sz w:val="18"/>
                <w:szCs w:val="18"/>
              </w:rPr>
              <w:t>BrdU/</w:t>
            </w:r>
            <w:r w:rsidRPr="003B793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CD31,</w:t>
            </w:r>
            <w:r w:rsidRPr="003B793A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BrdU/Col IV, blood vessel density</w:t>
            </w:r>
          </w:p>
        </w:tc>
      </w:tr>
      <w:tr w:rsidR="0068419C" w:rsidRPr="003B793A" w:rsidTr="00977DC0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:rsidR="0068419C" w:rsidRPr="003B793A" w:rsidRDefault="0068419C" w:rsidP="00977D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793A">
              <w:rPr>
                <w:rFonts w:ascii="Times New Roman" w:hAnsi="Times New Roman" w:cs="Times New Roman"/>
                <w:sz w:val="18"/>
                <w:szCs w:val="18"/>
              </w:rPr>
              <w:t>Neurogenesis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68419C" w:rsidRPr="003B793A" w:rsidRDefault="0068419C" w:rsidP="00977DC0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B793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Endogenous B</w:t>
            </w:r>
            <w:r w:rsidRPr="003B793A">
              <w:rPr>
                <w:rFonts w:ascii="Times New Roman" w:eastAsiaTheme="minorEastAsia" w:hAnsi="Times New Roman" w:cs="Times New Roman"/>
                <w:sz w:val="18"/>
                <w:szCs w:val="18"/>
              </w:rPr>
              <w:t>rdU, BrdU/DCX, BrdU/NeuN</w:t>
            </w:r>
          </w:p>
        </w:tc>
      </w:tr>
      <w:bookmarkEnd w:id="2"/>
      <w:bookmarkEnd w:id="3"/>
      <w:tr w:rsidR="0068419C" w:rsidRPr="003B793A" w:rsidTr="00977DC0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:rsidR="0068419C" w:rsidRPr="003B793A" w:rsidRDefault="0068419C" w:rsidP="00977D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793A">
              <w:rPr>
                <w:rFonts w:ascii="Times New Roman" w:hAnsi="Times New Roman" w:cs="Times New Roman"/>
                <w:sz w:val="18"/>
                <w:szCs w:val="18"/>
              </w:rPr>
              <w:t>Gliosis reduction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68419C" w:rsidRPr="003B793A" w:rsidRDefault="0068419C" w:rsidP="00977DC0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B793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Endogenous </w:t>
            </w:r>
            <w:r w:rsidRPr="003B793A">
              <w:rPr>
                <w:rFonts w:ascii="Times New Roman" w:eastAsiaTheme="minorEastAsia" w:hAnsi="Times New Roman" w:cs="Times New Roman"/>
                <w:sz w:val="18"/>
                <w:szCs w:val="18"/>
              </w:rPr>
              <w:t>GFAP</w:t>
            </w:r>
          </w:p>
        </w:tc>
      </w:tr>
      <w:tr w:rsidR="0068419C" w:rsidRPr="003B793A" w:rsidTr="00977DC0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:rsidR="0068419C" w:rsidRPr="003B793A" w:rsidRDefault="0068419C" w:rsidP="00977D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793A">
              <w:rPr>
                <w:rFonts w:ascii="Times New Roman" w:hAnsi="Times New Roman" w:cs="Times New Roman"/>
                <w:sz w:val="18"/>
                <w:szCs w:val="18"/>
              </w:rPr>
              <w:t>White matter function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68419C" w:rsidRPr="003B793A" w:rsidRDefault="0068419C" w:rsidP="00977DC0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B793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Corpus </w:t>
            </w:r>
            <w:r w:rsidRPr="003B793A">
              <w:rPr>
                <w:rFonts w:ascii="Times New Roman" w:eastAsiaTheme="minorEastAsia" w:hAnsi="Times New Roman" w:cs="Times New Roman"/>
                <w:sz w:val="18"/>
                <w:szCs w:val="18"/>
              </w:rPr>
              <w:t>callosum thickness</w:t>
            </w:r>
          </w:p>
        </w:tc>
      </w:tr>
      <w:tr w:rsidR="0068419C" w:rsidRPr="003B793A" w:rsidTr="00977DC0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:rsidR="0068419C" w:rsidRPr="003B793A" w:rsidRDefault="0068419C" w:rsidP="00977D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793A">
              <w:rPr>
                <w:rFonts w:ascii="Times New Roman" w:hAnsi="Times New Roman" w:cs="Times New Roman"/>
                <w:sz w:val="18"/>
                <w:szCs w:val="18"/>
              </w:rPr>
              <w:t>Enzyme supplementation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68419C" w:rsidRPr="003B793A" w:rsidRDefault="0068419C" w:rsidP="00977DC0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B793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MMP-9</w:t>
            </w:r>
          </w:p>
        </w:tc>
      </w:tr>
      <w:tr w:rsidR="0068419C" w:rsidRPr="003B793A" w:rsidTr="00977DC0">
        <w:trPr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:rsidR="0068419C" w:rsidRPr="003B793A" w:rsidRDefault="0068419C" w:rsidP="00977D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793A">
              <w:rPr>
                <w:rFonts w:ascii="Times New Roman" w:hAnsi="Times New Roman" w:cs="Times New Roman"/>
                <w:sz w:val="18"/>
                <w:szCs w:val="18"/>
              </w:rPr>
              <w:t>Axonal function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:rsidR="0068419C" w:rsidRPr="003B793A" w:rsidRDefault="0068419C" w:rsidP="00977DC0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B793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Axonal density</w:t>
            </w:r>
          </w:p>
        </w:tc>
      </w:tr>
    </w:tbl>
    <w:p w:rsidR="0068419C" w:rsidRDefault="0068419C" w:rsidP="0068419C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8E4874" w:rsidRDefault="008E4874">
      <w:bookmarkStart w:id="4" w:name="_GoBack"/>
      <w:bookmarkEnd w:id="4"/>
    </w:p>
    <w:sectPr w:rsidR="008E48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80185" w:rsidRDefault="00C80185" w:rsidP="0068419C">
      <w:r>
        <w:separator/>
      </w:r>
    </w:p>
  </w:endnote>
  <w:endnote w:type="continuationSeparator" w:id="0">
    <w:p w:rsidR="00C80185" w:rsidRDefault="00C80185" w:rsidP="006841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80185" w:rsidRDefault="00C80185" w:rsidP="0068419C">
      <w:r>
        <w:separator/>
      </w:r>
    </w:p>
  </w:footnote>
  <w:footnote w:type="continuationSeparator" w:id="0">
    <w:p w:rsidR="00C80185" w:rsidRDefault="00C80185" w:rsidP="006841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7621"/>
    <w:rsid w:val="00417621"/>
    <w:rsid w:val="0068419C"/>
    <w:rsid w:val="008E4874"/>
    <w:rsid w:val="00C80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DAC63D6-0C31-40C8-9393-98F712D72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841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41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419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41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419C"/>
    <w:rPr>
      <w:sz w:val="18"/>
      <w:szCs w:val="18"/>
    </w:rPr>
  </w:style>
  <w:style w:type="table" w:styleId="a5">
    <w:name w:val="Table Grid"/>
    <w:basedOn w:val="a1"/>
    <w:uiPriority w:val="39"/>
    <w:rsid w:val="0068419C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Hailong</dc:creator>
  <cp:keywords/>
  <dc:description/>
  <cp:lastModifiedBy>Huang Hailong</cp:lastModifiedBy>
  <cp:revision>2</cp:revision>
  <dcterms:created xsi:type="dcterms:W3CDTF">2018-07-30T11:32:00Z</dcterms:created>
  <dcterms:modified xsi:type="dcterms:W3CDTF">2018-07-30T11:32:00Z</dcterms:modified>
</cp:coreProperties>
</file>